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4322F" w14:textId="77777777" w:rsidR="003B1C0A" w:rsidRDefault="003B1C0A" w:rsidP="003B1C0A">
      <w:r>
        <w:rPr>
          <w:b/>
        </w:rPr>
        <w:t xml:space="preserve">Supplementary Figure 1: A) </w:t>
      </w:r>
      <w:r>
        <w:t xml:space="preserve">Percentage of each genome composed of pseudogenes, repeats, and phage content. </w:t>
      </w:r>
      <w:r>
        <w:rPr>
          <w:b/>
        </w:rPr>
        <w:t xml:space="preserve">B) </w:t>
      </w:r>
      <w:r>
        <w:t xml:space="preserve">Copy numbers of </w:t>
      </w:r>
      <w:proofErr w:type="spellStart"/>
      <w:r>
        <w:rPr>
          <w:i/>
        </w:rPr>
        <w:t>XerC</w:t>
      </w:r>
      <w:proofErr w:type="spellEnd"/>
      <w:r>
        <w:rPr>
          <w:i/>
        </w:rPr>
        <w:t xml:space="preserve"> </w:t>
      </w:r>
      <w:r>
        <w:t xml:space="preserve">and </w:t>
      </w:r>
      <w:proofErr w:type="spellStart"/>
      <w:r>
        <w:rPr>
          <w:i/>
        </w:rPr>
        <w:t>XerD</w:t>
      </w:r>
      <w:proofErr w:type="spellEnd"/>
      <w:r>
        <w:rPr>
          <w:i/>
        </w:rPr>
        <w:t xml:space="preserve"> </w:t>
      </w:r>
      <w:r>
        <w:t>site-specific recombinases in MRE genomes.</w:t>
      </w:r>
    </w:p>
    <w:p w14:paraId="61E5F5BC" w14:textId="77777777" w:rsidR="003B1C0A" w:rsidRDefault="003B1C0A" w:rsidP="003B1C0A"/>
    <w:p w14:paraId="4E112422" w14:textId="77777777" w:rsidR="003B1C0A" w:rsidRDefault="003B1C0A" w:rsidP="003B1C0A">
      <w:r>
        <w:rPr>
          <w:b/>
        </w:rPr>
        <w:t xml:space="preserve">Supplementary Figure 2: </w:t>
      </w:r>
      <w:r>
        <w:t xml:space="preserve">Heatmap showing pairwise Average Nucleotide Identity (ANI) distances between MRE taxa. Black rectangle indicates MRE from </w:t>
      </w:r>
      <w:proofErr w:type="spellStart"/>
      <w:r>
        <w:t>Gigasporaceae</w:t>
      </w:r>
      <w:proofErr w:type="spellEnd"/>
      <w:r>
        <w:t xml:space="preserve"> hosts. Values below 70% are not shown.</w:t>
      </w:r>
    </w:p>
    <w:p w14:paraId="02A40957" w14:textId="77777777" w:rsidR="003B1C0A" w:rsidRDefault="003B1C0A" w:rsidP="003B1C0A"/>
    <w:p w14:paraId="6A07120A" w14:textId="77777777" w:rsidR="003B1C0A" w:rsidRDefault="003B1C0A" w:rsidP="003B1C0A">
      <w:r>
        <w:rPr>
          <w:b/>
        </w:rPr>
        <w:t xml:space="preserve">Supplementary Table 1: </w:t>
      </w:r>
      <w:r>
        <w:t>Summary statistics of MRE genomes extracted from fungal assemblies and previously published MRE assemblies.</w:t>
      </w:r>
    </w:p>
    <w:p w14:paraId="2C4BF5C2" w14:textId="77777777" w:rsidR="003B1C0A" w:rsidRDefault="003B1C0A" w:rsidP="003B1C0A"/>
    <w:p w14:paraId="791FE213" w14:textId="7BC715FB" w:rsidR="003B1C0A" w:rsidRDefault="003B1C0A" w:rsidP="003B1C0A">
      <w:r w:rsidRPr="003B1C0A">
        <w:rPr>
          <w:b/>
          <w:bCs/>
        </w:rPr>
        <w:t>Supplementary Table 2:</w:t>
      </w:r>
      <w:r>
        <w:t xml:space="preserve"> Fungal assemblies which contained putative BRE </w:t>
      </w:r>
      <w:r w:rsidR="001513F3">
        <w:t>contigs.</w:t>
      </w:r>
    </w:p>
    <w:p w14:paraId="5730E17F" w14:textId="77777777" w:rsidR="003B1C0A" w:rsidRDefault="003B1C0A" w:rsidP="003B1C0A"/>
    <w:p w14:paraId="0947A2E0" w14:textId="77777777" w:rsidR="003B1C0A" w:rsidRDefault="003B1C0A" w:rsidP="003B1C0A">
      <w:r>
        <w:rPr>
          <w:b/>
        </w:rPr>
        <w:t xml:space="preserve">Supplementary Table 3: </w:t>
      </w:r>
      <w:r>
        <w:t xml:space="preserve">Sources for fungal genomes used in phylogeny in Figure 1B. </w:t>
      </w:r>
    </w:p>
    <w:p w14:paraId="1C4027C5" w14:textId="77777777" w:rsidR="003B1C0A" w:rsidRDefault="003B1C0A" w:rsidP="003B1C0A"/>
    <w:p w14:paraId="6442737A" w14:textId="77777777" w:rsidR="003B1C0A" w:rsidRDefault="003B1C0A" w:rsidP="003B1C0A">
      <w:r>
        <w:rPr>
          <w:b/>
        </w:rPr>
        <w:t xml:space="preserve">Supplementary Table 4: </w:t>
      </w:r>
      <w:r>
        <w:t>BUSCO genes for fungal phylogeny in Figure 1B.</w:t>
      </w:r>
    </w:p>
    <w:p w14:paraId="6454F106" w14:textId="77777777" w:rsidR="003B1C0A" w:rsidRDefault="003B1C0A" w:rsidP="003B1C0A"/>
    <w:p w14:paraId="29AF6DFD" w14:textId="77777777" w:rsidR="003B1C0A" w:rsidRDefault="003B1C0A" w:rsidP="003B1C0A">
      <w:r>
        <w:rPr>
          <w:b/>
        </w:rPr>
        <w:t>Supplementary Table 5</w:t>
      </w:r>
      <w:r>
        <w:t xml:space="preserve">: Raw values for pairwise average amino acid identities and average nucleotide identities shown in Figure 2 and Supplementary Figure 2. </w:t>
      </w:r>
    </w:p>
    <w:p w14:paraId="52FAB3D1" w14:textId="77777777" w:rsidR="003B1C0A" w:rsidRDefault="003B1C0A" w:rsidP="003B1C0A"/>
    <w:p w14:paraId="367FE5B9" w14:textId="324C6815" w:rsidR="00005393" w:rsidRPr="003B1C0A" w:rsidRDefault="003B1C0A">
      <w:r>
        <w:rPr>
          <w:b/>
          <w:bCs/>
        </w:rPr>
        <w:t xml:space="preserve">Supplementary Methods: </w:t>
      </w:r>
      <w:r>
        <w:t>Details on MRE phylogenetics and annotations.</w:t>
      </w:r>
    </w:p>
    <w:sectPr w:rsidR="00005393" w:rsidRPr="003B1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C0A"/>
    <w:rsid w:val="00005393"/>
    <w:rsid w:val="001513F3"/>
    <w:rsid w:val="001614FE"/>
    <w:rsid w:val="003873F2"/>
    <w:rsid w:val="003B1C0A"/>
    <w:rsid w:val="003E583C"/>
    <w:rsid w:val="008523AE"/>
    <w:rsid w:val="009D0A32"/>
    <w:rsid w:val="00ED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EEB3C"/>
  <w15:chartTrackingRefBased/>
  <w15:docId w15:val="{694630AD-F5C8-FD44-98AA-BF459D731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C0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C0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C0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C0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C0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C0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C0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C0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C0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C0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1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C0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1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C0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1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C0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1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C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ley, Reid Wilson</dc:creator>
  <cp:keywords/>
  <dc:description/>
  <cp:lastModifiedBy>Longley, Reid Wilson</cp:lastModifiedBy>
  <cp:revision>2</cp:revision>
  <dcterms:created xsi:type="dcterms:W3CDTF">2024-08-06T15:22:00Z</dcterms:created>
  <dcterms:modified xsi:type="dcterms:W3CDTF">2024-08-06T15:22:00Z</dcterms:modified>
</cp:coreProperties>
</file>